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6E4" w:rsidRDefault="006919BF" w:rsidP="000226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0226E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226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226E4" w:rsidRPr="001303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actors affecting </w:t>
      </w:r>
      <w:r w:rsidR="0035766F">
        <w:rPr>
          <w:rFonts w:ascii="Times New Roman" w:hAnsi="Times New Roman" w:cs="Times New Roman"/>
          <w:b/>
          <w:sz w:val="24"/>
          <w:szCs w:val="24"/>
          <w:lang w:val="en-US"/>
        </w:rPr>
        <w:t>symptom</w:t>
      </w:r>
      <w:r w:rsidR="000226E4" w:rsidRPr="001303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ores</w:t>
      </w:r>
      <w:r w:rsidR="000226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patien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0226E4" w:rsidRPr="0013033E" w:rsidRDefault="000226E4" w:rsidP="000226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113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2"/>
        <w:gridCol w:w="2041"/>
        <w:gridCol w:w="2041"/>
        <w:gridCol w:w="2041"/>
        <w:gridCol w:w="1701"/>
      </w:tblGrid>
      <w:tr w:rsidR="00313CE4" w:rsidRPr="006919BF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6E4" w:rsidRDefault="000226E4" w:rsidP="00602F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6E4" w:rsidRPr="0013033E" w:rsidRDefault="00313CE4" w:rsidP="002E16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="000226E4" w:rsidRPr="001303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ress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6E4" w:rsidRPr="0013033E" w:rsidRDefault="00313CE4" w:rsidP="002E16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="000226E4" w:rsidRPr="001303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urovegetative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6E4" w:rsidRPr="0013033E" w:rsidRDefault="00313CE4" w:rsidP="002E16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0226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chic anxie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6E4" w:rsidRPr="0013033E" w:rsidRDefault="00313CE4" w:rsidP="002E16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0226E4" w:rsidRPr="001303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matic</w:t>
            </w:r>
          </w:p>
        </w:tc>
      </w:tr>
      <w:tr w:rsidR="000E6A73" w:rsidRPr="006919BF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802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4]   *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1 - 5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0 - 6]   *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1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rs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1.5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[0 - 2.5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[0 - 4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[0 - 5]</w:t>
            </w:r>
          </w:p>
        </w:tc>
      </w:tr>
      <w:tr w:rsidR="000E6A73" w:rsidTr="009754C2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smokers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0 - 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1 - 7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comorbidities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4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6]</w:t>
            </w:r>
          </w:p>
        </w:tc>
      </w:tr>
      <w:tr w:rsidR="000E6A73" w:rsidTr="009754C2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medical comorbidity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4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0 - 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4]</w:t>
            </w:r>
          </w:p>
        </w:tc>
      </w:tr>
      <w:tr w:rsidR="000E6A73" w:rsidTr="009754C2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rdiovascular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14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0.5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5 [0 - 3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3]</w:t>
            </w:r>
          </w:p>
        </w:tc>
      </w:tr>
      <w:tr w:rsidR="000E6A73" w:rsidTr="009754C2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cardiovascular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14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5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4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1 - 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.5 [0 - 6]</w:t>
            </w:r>
          </w:p>
        </w:tc>
      </w:tr>
      <w:tr w:rsidR="000E6A73" w:rsidTr="009754C2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gestive system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14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 [0 - 8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0 - 6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0 - 6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 [0 - 8]</w:t>
            </w:r>
          </w:p>
        </w:tc>
      </w:tr>
      <w:tr w:rsidR="000E6A73" w:rsidTr="009754C2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digestive system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14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0 - 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5.5]</w:t>
            </w:r>
          </w:p>
        </w:tc>
      </w:tr>
      <w:tr w:rsidR="000E6A73" w:rsidTr="009754C2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docrine, nutritional or metabolic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14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5 [0 - 1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2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 [0 - 14]</w:t>
            </w:r>
          </w:p>
        </w:tc>
      </w:tr>
      <w:tr w:rsidR="000E6A73" w:rsidTr="009754C2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endocrine…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14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0 - 4.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5.5]</w:t>
            </w:r>
          </w:p>
        </w:tc>
      </w:tr>
      <w:tr w:rsidR="000E6A73" w:rsidTr="009754C2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enitourinary system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1 - 8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0 - 6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6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 [4 - 8]</w:t>
            </w:r>
          </w:p>
        </w:tc>
      </w:tr>
      <w:tr w:rsidR="000E6A73" w:rsidTr="009754C2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g</w:t>
            </w:r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itourinary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ystem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0 - 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6]</w:t>
            </w:r>
          </w:p>
        </w:tc>
      </w:tr>
      <w:tr w:rsidR="000E6A73" w:rsidTr="009754C2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fection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14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 [8 - 8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 [6 - 6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 [6 - 6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 [8 - 8]</w:t>
            </w:r>
          </w:p>
        </w:tc>
      </w:tr>
      <w:tr w:rsidR="000E6A73" w:rsidTr="009754C2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infection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14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0 - 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5]</w:t>
            </w:r>
          </w:p>
        </w:tc>
      </w:tr>
      <w:tr w:rsidR="000E6A73" w:rsidRPr="009754C2" w:rsidTr="009754C2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steo</w:t>
            </w:r>
            <w:proofErr w:type="spellEnd"/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articular system, muscles and connective tissue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14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5 [0 - 1.5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5 [0 - 7.5]</w:t>
            </w:r>
          </w:p>
        </w:tc>
      </w:tr>
      <w:tr w:rsidR="000E6A73" w:rsidTr="009754C2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ste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articular system…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14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0 - 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6]</w:t>
            </w:r>
          </w:p>
        </w:tc>
      </w:tr>
      <w:tr w:rsidR="000E6A73" w:rsidTr="009754C2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umor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14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14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4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8]</w:t>
            </w:r>
          </w:p>
        </w:tc>
      </w:tr>
      <w:tr w:rsidR="000E6A73" w:rsidTr="009754C2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tumor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14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0 - 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0B149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6]</w:t>
            </w:r>
          </w:p>
        </w:tc>
      </w:tr>
      <w:tr w:rsidR="000E6A73" w:rsidTr="009754C2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lupus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1.5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[0 - 4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[0 - 5.5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acute lupus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0 - 4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0 - 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[0 - 7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upus duration </w:t>
            </w:r>
            <w:r w:rsidRPr="001802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lupus lesions </w:t>
            </w:r>
            <w:r w:rsidRPr="001802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ze of largest lesions </w:t>
            </w:r>
            <w:r w:rsidRPr="001802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affected areas </w:t>
            </w:r>
            <w:r w:rsidRPr="001802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ASI Activity </w:t>
            </w:r>
            <w:r w:rsidRPr="001802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ASI Damage </w:t>
            </w:r>
            <w:r w:rsidRPr="001802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ions on visible area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2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5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5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ions on invisible area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1.5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[0 - 3.5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1.5 - 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0 - 6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uritus or burning sensations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3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5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4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ruritus nor burning sensations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1.5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.5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0.5 - 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6.5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lupus treatment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0 - 5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6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urrent lupus treatment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0 - 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1 - 2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psychotropic treatment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4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2 - 7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[1 - 8]</w:t>
            </w:r>
          </w:p>
        </w:tc>
      </w:tr>
      <w:tr w:rsidR="000E6A73" w:rsidTr="005F3A82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 current psychotropic treatment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0 - 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4]</w:t>
            </w:r>
          </w:p>
        </w:tc>
      </w:tr>
      <w:tr w:rsidR="000E6A73" w:rsidTr="005F3A82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Pr="00A723D4" w:rsidRDefault="000E6A73" w:rsidP="000E6A73">
            <w:pPr>
              <w:ind w:left="459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rrent</w:t>
            </w: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ntidepressant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5F3A82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5F3A82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FF58A9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F58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 [4 - 7]   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FF58A9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F58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 [6 - 8]   *</w:t>
            </w:r>
          </w:p>
        </w:tc>
      </w:tr>
      <w:tr w:rsidR="000E6A73" w:rsidTr="005F3A82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Pr="00A723D4" w:rsidRDefault="000E6A73" w:rsidP="000E6A73">
            <w:pPr>
              <w:ind w:left="459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antidepressant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5F3A82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5F3A82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3A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5F3A82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5F3A82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4]</w:t>
            </w:r>
          </w:p>
        </w:tc>
      </w:tr>
      <w:tr w:rsidR="000E6A73" w:rsidTr="005F3A82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Pr="00A723D4" w:rsidRDefault="000E6A73" w:rsidP="000E6A73">
            <w:pPr>
              <w:ind w:left="459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rrent</w:t>
            </w: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xiolytic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5F3A82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5F3A82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5F3A82" w:rsidRDefault="000E6A73" w:rsidP="008B593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 [</w:t>
            </w:r>
            <w:r w:rsidR="008B59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- </w:t>
            </w:r>
            <w:r w:rsidR="008B59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5F3A82" w:rsidRDefault="008B5934" w:rsidP="008B593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- 8]</w:t>
            </w:r>
          </w:p>
        </w:tc>
      </w:tr>
      <w:tr w:rsidR="000E6A73" w:rsidTr="005F3A82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Pr="00A723D4" w:rsidRDefault="000E6A73" w:rsidP="000E6A73">
            <w:pPr>
              <w:ind w:left="459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anxiolytic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5F3A82" w:rsidRDefault="008B5934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5F3A82" w:rsidRDefault="008B5934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5F3A82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0 - 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5F3A82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5]</w:t>
            </w:r>
          </w:p>
        </w:tc>
      </w:tr>
      <w:tr w:rsidR="000E6A73" w:rsidRPr="008B5934" w:rsidTr="005F3A82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Pr="00A723D4" w:rsidRDefault="000E6A73" w:rsidP="000E6A73">
            <w:pPr>
              <w:ind w:left="459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rrent</w:t>
            </w: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ypnotic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5F3A82" w:rsidRDefault="008B5934" w:rsidP="008B593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1 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0 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 2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5F3A82" w:rsidRDefault="008B5934" w:rsidP="008B593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2 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0 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 4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5F3A82" w:rsidRDefault="008B5934" w:rsidP="008B593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1.5 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1 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 2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5F3A82" w:rsidRDefault="008B5934" w:rsidP="008B593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3 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0 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 6]</w:t>
            </w:r>
          </w:p>
        </w:tc>
      </w:tr>
      <w:tr w:rsidR="000E6A73" w:rsidRPr="008B5934" w:rsidTr="002E16F3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Pr="00A723D4" w:rsidRDefault="000E6A73" w:rsidP="000E6A73">
            <w:pPr>
              <w:ind w:left="459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hypnotic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5F3A82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5F3A82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5F3A82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0 - 4</w:t>
            </w:r>
            <w:r w:rsidR="008B59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5F3A82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5</w:t>
            </w:r>
            <w:r w:rsidR="008B59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personality disorder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1 - 4]   **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4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1 - 6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1 - 7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urrent personality disorder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5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 psychiatric disorder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2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3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2 - 4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6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st psychiatric disorder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5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 psychotropic treatment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2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4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2 - 5]   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D703A5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1 - 8]   *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st psychotropic treatment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3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Pr="00A723D4" w:rsidRDefault="000E6A73" w:rsidP="000E6A73">
            <w:pPr>
              <w:ind w:left="459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st</w:t>
            </w: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ntidepressant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 [2 - 6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 [1 - 8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Pr="00A723D4" w:rsidRDefault="000E6A73" w:rsidP="000E6A73">
            <w:pPr>
              <w:ind w:left="459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antidepressant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0 - 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4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Pr="00A723D4" w:rsidRDefault="000E6A73" w:rsidP="000E6A73">
            <w:pPr>
              <w:ind w:left="459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st anxiolytic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5 [0 - 2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5 [0 - 4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 [2 - 5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.5 [1 - 8]   *</w:t>
            </w:r>
          </w:p>
        </w:tc>
      </w:tr>
      <w:tr w:rsidR="000E6A73" w:rsidTr="005A0D81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Pr="00A723D4" w:rsidRDefault="000E6A73" w:rsidP="000E6A73">
            <w:pPr>
              <w:ind w:left="459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anxiolytic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.5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5 [0 - 3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3.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.5]</w:t>
            </w:r>
          </w:p>
        </w:tc>
      </w:tr>
      <w:tr w:rsidR="000E6A73" w:rsidTr="002E16F3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0E6A73" w:rsidRPr="00A723D4" w:rsidRDefault="000E6A73" w:rsidP="000E6A73">
            <w:pPr>
              <w:ind w:left="459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st hypnotic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2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5 [0 - 3]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2 - 3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0 - 6]</w:t>
            </w:r>
          </w:p>
        </w:tc>
      </w:tr>
      <w:tr w:rsidR="000E6A73" w:rsidTr="005A0D81">
        <w:trPr>
          <w:trHeight w:val="340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0E6A73" w:rsidRPr="00A723D4" w:rsidRDefault="000E6A73" w:rsidP="000E6A73">
            <w:pPr>
              <w:ind w:left="459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hypnotic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1 [0 - 3] 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0 - 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E6A73" w:rsidRPr="00B82C9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5.5]</w:t>
            </w:r>
          </w:p>
        </w:tc>
      </w:tr>
    </w:tbl>
    <w:p w:rsidR="005A0D81" w:rsidRDefault="005A0D81" w:rsidP="005A0D81">
      <w:pPr>
        <w:rPr>
          <w:rFonts w:ascii="Times New Roman" w:hAnsi="Times New Roman" w:cs="Times New Roman"/>
          <w:sz w:val="24"/>
          <w:lang w:val="en-US"/>
        </w:rPr>
      </w:pPr>
    </w:p>
    <w:p w:rsidR="005A0D81" w:rsidRDefault="005A0D81" w:rsidP="005A0D81">
      <w:pPr>
        <w:rPr>
          <w:rFonts w:ascii="Times New Roman" w:hAnsi="Times New Roman" w:cs="Times New Roman"/>
          <w:sz w:val="24"/>
          <w:lang w:val="en-US"/>
        </w:rPr>
      </w:pPr>
      <w:r w:rsidRPr="00944782">
        <w:rPr>
          <w:rFonts w:ascii="Times New Roman" w:hAnsi="Times New Roman" w:cs="Times New Roman"/>
          <w:sz w:val="24"/>
          <w:lang w:val="en-US"/>
        </w:rPr>
        <w:t>Symptoms scores are presented as median [interquartile range].</w:t>
      </w:r>
    </w:p>
    <w:p w:rsidR="000E6A73" w:rsidRPr="00944782" w:rsidRDefault="000E6A73" w:rsidP="005A0D81">
      <w:pPr>
        <w:rPr>
          <w:rFonts w:ascii="Times New Roman" w:hAnsi="Times New Roman" w:cs="Times New Roman"/>
          <w:sz w:val="24"/>
          <w:lang w:val="en-US"/>
        </w:rPr>
      </w:pPr>
      <w:r w:rsidRPr="001802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Spearman rho coefficients are presented.</w:t>
      </w:r>
    </w:p>
    <w:p w:rsidR="005A0D81" w:rsidRDefault="005A0D81" w:rsidP="005A0D81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*Significantly different, p&lt;0.05; ** p&lt;0.01 and *** p&lt;0.001.</w:t>
      </w:r>
    </w:p>
    <w:p w:rsidR="009F48F1" w:rsidRDefault="009F48F1">
      <w:pPr>
        <w:rPr>
          <w:rFonts w:ascii="Times New Roman" w:hAnsi="Times New Roman" w:cs="Times New Roman"/>
          <w:sz w:val="24"/>
          <w:lang w:val="en-US"/>
        </w:rPr>
      </w:pPr>
    </w:p>
    <w:sectPr w:rsidR="009F48F1" w:rsidSect="006919BF">
      <w:pgSz w:w="11906" w:h="16838"/>
      <w:pgMar w:top="1418" w:right="244" w:bottom="1418" w:left="23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F6D"/>
    <w:rsid w:val="000226E4"/>
    <w:rsid w:val="00047ACA"/>
    <w:rsid w:val="000B1497"/>
    <w:rsid w:val="000C0387"/>
    <w:rsid w:val="000D6684"/>
    <w:rsid w:val="000E6A73"/>
    <w:rsid w:val="001802C7"/>
    <w:rsid w:val="00260887"/>
    <w:rsid w:val="002764C7"/>
    <w:rsid w:val="002E16F3"/>
    <w:rsid w:val="00313CE4"/>
    <w:rsid w:val="0035766F"/>
    <w:rsid w:val="003758FB"/>
    <w:rsid w:val="003E37BE"/>
    <w:rsid w:val="004A12A0"/>
    <w:rsid w:val="004B3F6D"/>
    <w:rsid w:val="005A0D81"/>
    <w:rsid w:val="005C0714"/>
    <w:rsid w:val="005F3A82"/>
    <w:rsid w:val="00602F8E"/>
    <w:rsid w:val="006651A2"/>
    <w:rsid w:val="006919BF"/>
    <w:rsid w:val="0072444A"/>
    <w:rsid w:val="008207F5"/>
    <w:rsid w:val="00865CEB"/>
    <w:rsid w:val="008B5934"/>
    <w:rsid w:val="00944782"/>
    <w:rsid w:val="009754C2"/>
    <w:rsid w:val="009F48F1"/>
    <w:rsid w:val="00A6782F"/>
    <w:rsid w:val="00B353BF"/>
    <w:rsid w:val="00B92E2B"/>
    <w:rsid w:val="00BE07E7"/>
    <w:rsid w:val="00CD27B4"/>
    <w:rsid w:val="00CE5DE1"/>
    <w:rsid w:val="00D11754"/>
    <w:rsid w:val="00D34F76"/>
    <w:rsid w:val="00D53925"/>
    <w:rsid w:val="00DE7BEA"/>
    <w:rsid w:val="00DF2800"/>
    <w:rsid w:val="00E06A31"/>
    <w:rsid w:val="00EA510C"/>
    <w:rsid w:val="00ED3356"/>
    <w:rsid w:val="00F07E5E"/>
    <w:rsid w:val="00FF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26BBFC-E1D5-4050-8047-FA6712CA1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7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11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175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E37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E37B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E37B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E37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E37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6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errand</Company>
  <LinksUpToDate>false</LinksUpToDate>
  <CharactersWithSpaces>3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pierre Fabien</dc:creator>
  <cp:keywords/>
  <dc:description/>
  <cp:lastModifiedBy>Rondepierre Fabien</cp:lastModifiedBy>
  <cp:revision>4</cp:revision>
  <dcterms:created xsi:type="dcterms:W3CDTF">2022-06-03T09:22:00Z</dcterms:created>
  <dcterms:modified xsi:type="dcterms:W3CDTF">2022-10-28T09:18:00Z</dcterms:modified>
</cp:coreProperties>
</file>